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.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distribution of daily temperature variability (TV) at different exposure day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ianjin</w:t>
      </w:r>
      <w:r>
        <w:rPr>
          <w:rFonts w:ascii="Times New Roman" w:hAnsi="Times New Roman" w:cs="Times New Roman"/>
          <w:sz w:val="20"/>
          <w:szCs w:val="20"/>
        </w:rPr>
        <w:t>, 20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>–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0</w:t>
      </w:r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th</w:t>
            </w:r>
          </w:p>
        </w:tc>
        <w:tc>
          <w:tcPr>
            <w:tcW w:w="1218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th</w:t>
            </w:r>
          </w:p>
        </w:tc>
        <w:tc>
          <w:tcPr>
            <w:tcW w:w="1218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th</w:t>
            </w:r>
          </w:p>
        </w:tc>
        <w:tc>
          <w:tcPr>
            <w:tcW w:w="1218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96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03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2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13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03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5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5.80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9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06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4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5.73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67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12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2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5.71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86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17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4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5.71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9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11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18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5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5.69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9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0–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217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9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18</w:t>
            </w:r>
          </w:p>
        </w:tc>
        <w:tc>
          <w:tcPr>
            <w:tcW w:w="1217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21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5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5.69</w:t>
            </w:r>
          </w:p>
        </w:tc>
        <w:tc>
          <w:tcPr>
            <w:tcW w:w="1218" w:type="dxa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9.2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3MzNlYTdkY2JlNWE2MjM2N2FjNTczNzdiYmNmYzgifQ=="/>
  </w:docVars>
  <w:rsids>
    <w:rsidRoot w:val="00172A27"/>
    <w:rsid w:val="002956BC"/>
    <w:rsid w:val="00431626"/>
    <w:rsid w:val="00546C4A"/>
    <w:rsid w:val="006C1A5E"/>
    <w:rsid w:val="00795AA3"/>
    <w:rsid w:val="007D24EE"/>
    <w:rsid w:val="0085587E"/>
    <w:rsid w:val="008B3C67"/>
    <w:rsid w:val="009D1DDF"/>
    <w:rsid w:val="00A13BF5"/>
    <w:rsid w:val="00A452A6"/>
    <w:rsid w:val="00AD5CC6"/>
    <w:rsid w:val="00B144D5"/>
    <w:rsid w:val="00C5176D"/>
    <w:rsid w:val="00D172E4"/>
    <w:rsid w:val="00EA0D1E"/>
    <w:rsid w:val="00F35FF1"/>
    <w:rsid w:val="00F94123"/>
    <w:rsid w:val="00FE3609"/>
    <w:rsid w:val="5A7627E2"/>
    <w:rsid w:val="7733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20</Characters>
  <Lines>3</Lines>
  <Paragraphs>1</Paragraphs>
  <TotalTime>1</TotalTime>
  <ScaleCrop>false</ScaleCrop>
  <LinksUpToDate>false</LinksUpToDate>
  <CharactersWithSpaces>45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11:36:00Z</dcterms:created>
  <dc:creator>acer</dc:creator>
  <cp:lastModifiedBy>『strong』</cp:lastModifiedBy>
  <dcterms:modified xsi:type="dcterms:W3CDTF">2022-05-20T03:07:5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7CD0327EA5444D480E48C5C0EA2F94B</vt:lpwstr>
  </property>
</Properties>
</file>